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2C8AF" w14:textId="27F5BF70" w:rsidR="00432432" w:rsidRDefault="00432432" w:rsidP="00432432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A12BEB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l Figures Legends</w:t>
      </w:r>
    </w:p>
    <w:p w14:paraId="19BDED8D" w14:textId="0723EDB3" w:rsidR="00432432" w:rsidRDefault="00432432" w:rsidP="00432432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54003B74" w14:textId="674060A2" w:rsidR="00432432" w:rsidRPr="00A12BEB" w:rsidRDefault="00432432" w:rsidP="00432432">
      <w:pPr>
        <w:spacing w:before="24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5261BC12" wp14:editId="2359DD1A">
            <wp:extent cx="3889375" cy="1207135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1207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7232ED" w14:textId="7FF19A42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9684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l Figure 1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4A26A7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p110α co-localizes with NM23‐H1 in</w:t>
      </w:r>
      <w: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 xml:space="preserve"> HEK293T</w:t>
      </w:r>
      <w:r w:rsidRPr="004A26A7"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  <w:lang w:val="en-US"/>
        </w:rPr>
        <w:t>.</w:t>
      </w:r>
      <w:r w:rsidRPr="004A26A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Pr="00E959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) Cells were transfected with both HA-NM23‐H1 and Myc-p110α. Cells were fixed in 4% PFA and screened for NM23-H1 and p110α signal using the anti-HA antibody and anti-p110α antibody, respectively. Proteins were detected with</w:t>
      </w:r>
      <w:r w:rsidR="00D569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ti-HA antibody </w:t>
      </w:r>
      <w:r w:rsidRPr="00E959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M23‐H1 (green), and </w:t>
      </w:r>
      <w:r w:rsidR="00D569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nti-</w:t>
      </w:r>
      <w:r w:rsidRPr="00E959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110α</w:t>
      </w:r>
      <w:r w:rsidR="00D5693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tibody</w:t>
      </w:r>
      <w:r w:rsidRPr="00E959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red). Nuclei were stained with 4′,6′‐diamidino‐2‐phenylindole (DAPI, blue). Merged images were composed from 3 independently acquired images. Scale bar 10µm. </w:t>
      </w:r>
    </w:p>
    <w:p w14:paraId="6DEB9F5C" w14:textId="3181DDA0" w:rsidR="004626AE" w:rsidRDefault="00D56938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258257DB" wp14:editId="31E283F9">
            <wp:extent cx="4817745" cy="171894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04"/>
                    <a:stretch/>
                  </pic:blipFill>
                  <pic:spPr bwMode="auto">
                    <a:xfrm>
                      <a:off x="0" y="0"/>
                      <a:ext cx="4817745" cy="171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198EC" w14:textId="3E628B66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84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2</w:t>
      </w:r>
      <w:r w:rsidRPr="00E9684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Validation of the knockdown effect of Short hairpin RNA against NM23-H1. 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Western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>lot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and RealTime analysis on cell lysate from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MDA-MB-435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ell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knockdown for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NM23-H1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expression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. MDA-MB-435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ell line expressing a short hairpin construct targeting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NM23-H1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ontains reduced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NM23-H1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protein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levels as shown by Western Blot for NM23-H1 (A) and quantitated by LICOR Image Quant (B)</w:t>
      </w:r>
      <w:r w:rsidR="00B57261" w:rsidRPr="00E959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 xml:space="preserve"> The mRNA transcripts of NM23-H1 are shown in (C).</w:t>
      </w:r>
    </w:p>
    <w:p w14:paraId="30BEDB56" w14:textId="4122B4F9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 </w:t>
      </w:r>
      <w:r w:rsidR="00D56938"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5BF9F6E3" wp14:editId="11C9CA86">
            <wp:extent cx="4714240" cy="164592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95"/>
                    <a:stretch/>
                  </pic:blipFill>
                  <pic:spPr bwMode="auto">
                    <a:xfrm>
                      <a:off x="0" y="0"/>
                      <a:ext cx="4714240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F37E7" w14:textId="2B3CF9B5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84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3</w:t>
      </w:r>
      <w:r w:rsidRPr="00E9684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Validation of the knockdown effect of Short hairpin RNA against p110α. 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Western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>lot</w:t>
      </w:r>
      <w:r w:rsidR="00D56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and RealTime analysis on cell lysate from </w:t>
      </w:r>
      <w:r>
        <w:rPr>
          <w:rFonts w:ascii="Times New Roman" w:hAnsi="Times New Roman" w:cs="Times New Roman"/>
          <w:sz w:val="24"/>
          <w:szCs w:val="24"/>
          <w:lang w:val="en-GB"/>
        </w:rPr>
        <w:t>MDA-MB-435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ell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knockdown for </w:t>
      </w:r>
      <w:r>
        <w:rPr>
          <w:rFonts w:ascii="Times New Roman" w:hAnsi="Times New Roman" w:cs="Times New Roman"/>
          <w:sz w:val="24"/>
          <w:szCs w:val="24"/>
          <w:lang w:val="en-GB"/>
        </w:rPr>
        <w:t>p110α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expression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MDA-MB-435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ell line expressing a short hairpin construct targeting </w:t>
      </w:r>
      <w:r>
        <w:rPr>
          <w:rFonts w:ascii="Times New Roman" w:hAnsi="Times New Roman" w:cs="Times New Roman"/>
          <w:sz w:val="24"/>
          <w:szCs w:val="24"/>
          <w:lang w:val="en-GB"/>
        </w:rPr>
        <w:t>p110α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ontains reduced </w:t>
      </w:r>
      <w:r>
        <w:rPr>
          <w:rFonts w:ascii="Times New Roman" w:hAnsi="Times New Roman" w:cs="Times New Roman"/>
          <w:sz w:val="24"/>
          <w:szCs w:val="24"/>
          <w:lang w:val="en-GB"/>
        </w:rPr>
        <w:t>p110α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protein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levels as shown by Western Blot for p110α (A) and quantitated by LI</w:t>
      </w:r>
      <w:r w:rsidR="006762A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COR Image Quant (B)</w:t>
      </w:r>
      <w:r w:rsidRPr="00E959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 xml:space="preserve"> The mRNA transcripts of p110α are shown in (C).</w:t>
      </w:r>
    </w:p>
    <w:p w14:paraId="5B5BE77F" w14:textId="6FCCCE9F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ED4E186" w14:textId="59432B94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8EED094" wp14:editId="02EDBD7A">
            <wp:extent cx="3975100" cy="2212975"/>
            <wp:effectExtent l="0" t="0" r="635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96E34" w14:textId="58F693C8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4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p110</w:t>
      </w:r>
      <w:r w:rsidRPr="00B95C10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creases motility of MDA-M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435 cell</w:t>
      </w:r>
      <w:r w:rsidR="00B572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 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NM23-H1 </w:t>
      </w:r>
      <w:r w:rsidR="00B5726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resses this activity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A, B) Representative images of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ound healing assay, which was performed by measuring the surface of the scratch </w:t>
      </w:r>
      <w:r w:rsidR="00B57261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>different time points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 xml:space="preserve"> in the same field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>. The cells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 xml:space="preserve"> expressing p110α, NM23-H1, and P96S (A) and cells knockdown for p110α (B)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were seeded and after reaching an optimal confluence scratches were made using a pipette tip through the entire center of the well. </w:t>
      </w:r>
    </w:p>
    <w:p w14:paraId="76BBB44B" w14:textId="77777777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444A44" w14:textId="77777777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D733CC" w14:textId="7425C66C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1D32290E" wp14:editId="62CAE68C">
            <wp:extent cx="3395980" cy="2225040"/>
            <wp:effectExtent l="0" t="0" r="0" b="381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980" cy="2225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C9720" w14:textId="00B55822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5. 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p110</w:t>
      </w:r>
      <w:r w:rsidRPr="00B95C10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creases the invasiveness of MDA-MB435 cells and NM23-H1 inhibits this process.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Representative images (A</w:t>
      </w:r>
      <w:r>
        <w:rPr>
          <w:rFonts w:ascii="Times New Roman" w:hAnsi="Times New Roman" w:cs="Times New Roman"/>
          <w:sz w:val="24"/>
          <w:szCs w:val="24"/>
          <w:lang w:val="en-GB"/>
        </w:rPr>
        <w:t>, B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>) of Matrigel invasion assa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414C5" w:rsidRPr="00A414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14C5" w:rsidRPr="00B95C10">
        <w:rPr>
          <w:rFonts w:ascii="Times New Roman" w:hAnsi="Times New Roman" w:cs="Times New Roman"/>
          <w:sz w:val="24"/>
          <w:szCs w:val="24"/>
          <w:lang w:val="en-GB"/>
        </w:rPr>
        <w:t>The cells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 xml:space="preserve"> expressing p110α, NM23-H1, and P96S (A) and cells knockdown for p110α (B)</w:t>
      </w:r>
      <w:r w:rsidR="00A414C5"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>were tested for invasion using Matrigel coated chamber.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2% FBS was used as chemoattractant. </w:t>
      </w:r>
    </w:p>
    <w:p w14:paraId="7C674A1B" w14:textId="5D562647" w:rsidR="00432432" w:rsidRPr="00B95C10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B1B2DC6" wp14:editId="750D2FED">
            <wp:extent cx="3145790" cy="2145665"/>
            <wp:effectExtent l="0" t="0" r="0" b="6985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145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55769D" w14:textId="493B00FA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5C1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l Figur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6. 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p110</w:t>
      </w:r>
      <w:r w:rsidRPr="00B95C10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crease adhesion property of MDA-M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B95C10">
        <w:rPr>
          <w:rFonts w:ascii="Times New Roman" w:hAnsi="Times New Roman" w:cs="Times New Roman"/>
          <w:b/>
          <w:bCs/>
          <w:sz w:val="24"/>
          <w:szCs w:val="24"/>
          <w:lang w:val="en-GB"/>
        </w:rPr>
        <w:t>435 cell line and NM23-H1 impair this process.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Representative images (A</w:t>
      </w:r>
      <w:r>
        <w:rPr>
          <w:rFonts w:ascii="Times New Roman" w:hAnsi="Times New Roman" w:cs="Times New Roman"/>
          <w:sz w:val="24"/>
          <w:szCs w:val="24"/>
          <w:lang w:val="en-GB"/>
        </w:rPr>
        <w:t>, B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>) of adhesion assay.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14C5" w:rsidRPr="00B95C10">
        <w:rPr>
          <w:rFonts w:ascii="Times New Roman" w:hAnsi="Times New Roman" w:cs="Times New Roman"/>
          <w:sz w:val="24"/>
          <w:szCs w:val="24"/>
          <w:lang w:val="en-GB"/>
        </w:rPr>
        <w:t>The cells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 xml:space="preserve"> expressing p110α, NM23-H1, and P96S (A) and cells knockdown for p110α (B)</w:t>
      </w:r>
      <w:r w:rsidR="00A414C5"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14C5">
        <w:rPr>
          <w:rFonts w:ascii="Times New Roman" w:hAnsi="Times New Roman" w:cs="Times New Roman"/>
          <w:sz w:val="24"/>
          <w:szCs w:val="24"/>
          <w:lang w:val="en-GB"/>
        </w:rPr>
        <w:t>were tested for adhesion.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The adherent ce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stained with 0.005% Crystal violet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after 3 steps of wash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fixed with Methano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95C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E61720F" w14:textId="0B61992C" w:rsidR="00974A1D" w:rsidRDefault="00974A1D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3DD9CB" w14:textId="77777777" w:rsidR="00974A1D" w:rsidRDefault="00974A1D" w:rsidP="004324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B01741" w14:textId="77777777" w:rsidR="00974A1D" w:rsidRDefault="00974A1D" w:rsidP="004626A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FD2932" w14:textId="191DA584" w:rsidR="00974A1D" w:rsidRDefault="00974A1D" w:rsidP="004626A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106FACC" wp14:editId="4FDE2AD2">
            <wp:extent cx="5578475" cy="663321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6633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26D8F" w14:textId="780AF3B5" w:rsidR="004626AE" w:rsidRDefault="004626AE" w:rsidP="004626A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4626A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7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A26A7">
        <w:rPr>
          <w:rFonts w:ascii="Times New Roman" w:hAnsi="Times New Roman" w:cs="Times New Roman"/>
          <w:b/>
          <w:bCs/>
          <w:sz w:val="24"/>
          <w:szCs w:val="24"/>
          <w:lang w:val="en-US"/>
        </w:rPr>
        <w:t>NM23-H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</w:t>
      </w:r>
      <w:r w:rsidR="00F118C4">
        <w:rPr>
          <w:rFonts w:ascii="Times New Roman" w:hAnsi="Times New Roman" w:cs="Times New Roman"/>
          <w:b/>
          <w:bCs/>
          <w:sz w:val="24"/>
          <w:szCs w:val="24"/>
          <w:lang w:val="en-US"/>
        </w:rPr>
        <w:t>leads to a reduction in</w:t>
      </w:r>
      <w:r w:rsidRPr="004A26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opodi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118C4">
        <w:rPr>
          <w:rFonts w:ascii="Times New Roman" w:hAnsi="Times New Roman" w:cs="Times New Roman"/>
          <w:b/>
          <w:bCs/>
          <w:sz w:val="24"/>
          <w:szCs w:val="24"/>
          <w:lang w:val="en-US"/>
        </w:rPr>
        <w:t>length</w:t>
      </w:r>
      <w:r w:rsidR="006F5D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protein expression</w:t>
      </w:r>
      <w:r w:rsidRPr="004A26A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, B)</w:t>
      </w:r>
      <w:r w:rsidR="00F118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lopodia structures were analyzed using </w:t>
      </w:r>
      <w:r w:rsidR="00F118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nti-Fascin antibody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Confocal Images shown were taken at 60x magnification.</w:t>
      </w:r>
      <w:r w:rsidR="006762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, D) Filopodia length were measured using </w:t>
      </w:r>
      <w:r w:rsidR="006762A9" w:rsidRPr="004A26A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ImageJ-</w:t>
      </w:r>
      <w:r w:rsidR="006762A9" w:rsidRPr="004A26A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lastRenderedPageBreak/>
        <w:t>NIH software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006762A9" w:rsidRPr="006762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762A9">
        <w:rPr>
          <w:rFonts w:ascii="Times New Roman" w:hAnsi="Times New Roman" w:cs="Times New Roman"/>
          <w:sz w:val="24"/>
          <w:szCs w:val="24"/>
          <w:lang w:val="en-GB"/>
        </w:rPr>
        <w:t>MDA-MB-435</w:t>
      </w:r>
      <w:r w:rsidR="006762A9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ell line expressing </w:t>
      </w:r>
      <w:r w:rsidR="006762A9">
        <w:rPr>
          <w:rFonts w:ascii="Times New Roman" w:hAnsi="Times New Roman" w:cs="Times New Roman"/>
          <w:sz w:val="24"/>
          <w:szCs w:val="24"/>
          <w:lang w:val="en-GB"/>
        </w:rPr>
        <w:t>NM23-H1</w:t>
      </w:r>
      <w:r w:rsidR="006762A9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contains reduced </w:t>
      </w:r>
      <w:r w:rsidR="006762A9">
        <w:rPr>
          <w:rFonts w:ascii="Times New Roman" w:hAnsi="Times New Roman" w:cs="Times New Roman"/>
          <w:sz w:val="24"/>
          <w:szCs w:val="24"/>
          <w:lang w:val="en-GB"/>
        </w:rPr>
        <w:t>Fascin</w:t>
      </w:r>
      <w:r w:rsidR="006762A9" w:rsidRPr="00E9595C">
        <w:rPr>
          <w:rFonts w:ascii="Times New Roman" w:hAnsi="Times New Roman" w:cs="Times New Roman"/>
          <w:sz w:val="24"/>
          <w:szCs w:val="24"/>
          <w:lang w:val="en-GB"/>
        </w:rPr>
        <w:t xml:space="preserve"> protein </w:t>
      </w:r>
      <w:r w:rsidR="006762A9">
        <w:rPr>
          <w:rFonts w:ascii="Times New Roman" w:hAnsi="Times New Roman" w:cs="Times New Roman"/>
          <w:sz w:val="24"/>
          <w:szCs w:val="24"/>
          <w:lang w:val="en-GB"/>
        </w:rPr>
        <w:t>levels as shown by Western Blot for Fascin (E, F) and quantitated by LI-COR Image Quant (G, H)</w:t>
      </w:r>
      <w:r w:rsidR="006762A9" w:rsidRPr="00E959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762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-test statistical analysis was performed. n=</w:t>
      </w:r>
      <w:r w:rsidR="004F38D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2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(* p &lt; 0.05; ** p&lt; 0.01; *** p&lt; 0.001</w:t>
      </w:r>
      <w:r w:rsidR="00974A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; ****</w:t>
      </w:r>
      <w:r w:rsidR="00974A1D" w:rsidRPr="00974A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974A1D"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&lt; 0.00</w:t>
      </w:r>
      <w:r w:rsidR="00974A1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</w:t>
      </w:r>
      <w:r w:rsidR="00974A1D"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; ns = Not statistically significant). </w:t>
      </w:r>
    </w:p>
    <w:p w14:paraId="2F9D148C" w14:textId="00F967C4" w:rsidR="00432432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13EE57E" wp14:editId="73DDC31C">
            <wp:extent cx="3243580" cy="356616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356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426C0" w14:textId="714E3769" w:rsidR="00432432" w:rsidRPr="00186DB0" w:rsidRDefault="00432432" w:rsidP="0043243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lang w:val="en-US"/>
        </w:rPr>
      </w:pP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Figure </w:t>
      </w:r>
      <w:r w:rsidR="004626AE">
        <w:rPr>
          <w:rFonts w:ascii="Times New Roman" w:hAnsi="Times New Roman" w:cs="Times New Roman"/>
          <w:b/>
          <w:bCs/>
          <w:sz w:val="24"/>
          <w:szCs w:val="24"/>
          <w:lang w:val="en-GB"/>
        </w:rPr>
        <w:t>8</w:t>
      </w: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86DB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>NM23H1 and p110</w:t>
      </w:r>
      <w:r w:rsidRPr="00186DB0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xpression impairs clonogenicity of MD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>M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</w:t>
      </w: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>435 cell</w:t>
      </w:r>
      <w:r w:rsidR="00FE409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186DB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anchorage-dependent growth.</w:t>
      </w:r>
      <w:r w:rsidRPr="00186DB0">
        <w:rPr>
          <w:rFonts w:ascii="Times New Roman" w:hAnsi="Times New Roman" w:cs="Times New Roman"/>
          <w:sz w:val="24"/>
          <w:szCs w:val="24"/>
          <w:lang w:val="en-GB"/>
        </w:rPr>
        <w:t xml:space="preserve"> A, B) Clonogenicity of MDA-MB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186DB0">
        <w:rPr>
          <w:rFonts w:ascii="Times New Roman" w:hAnsi="Times New Roman" w:cs="Times New Roman"/>
          <w:sz w:val="24"/>
          <w:szCs w:val="24"/>
          <w:lang w:val="en-GB"/>
        </w:rPr>
        <w:t>435 in different expression conditions was measured seeding cells at low density (1x10⁴). After 14 days cells were fixed with 4% PFA and stained with 0.25% Crystal Violet and then counted. Quantitative results are represented by bar graph (C, D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A26A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-test statistical analysis was performed. n=3. (* p &lt; 0.05; ** p&lt; 0.01; *** p&lt; 0.001; ns = Not statistically significant).</w:t>
      </w:r>
    </w:p>
    <w:p w14:paraId="66D38D10" w14:textId="77777777" w:rsidR="00DF3BE9" w:rsidRDefault="00DF3BE9"/>
    <w:sectPr w:rsidR="00DF3B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32"/>
    <w:rsid w:val="00432432"/>
    <w:rsid w:val="004626AE"/>
    <w:rsid w:val="004F38D2"/>
    <w:rsid w:val="006762A9"/>
    <w:rsid w:val="006F5D8E"/>
    <w:rsid w:val="00974A1D"/>
    <w:rsid w:val="00A414C5"/>
    <w:rsid w:val="00B57261"/>
    <w:rsid w:val="00D56938"/>
    <w:rsid w:val="00DF3BE9"/>
    <w:rsid w:val="00F118C4"/>
    <w:rsid w:val="00FE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33DA5"/>
  <w15:chartTrackingRefBased/>
  <w15:docId w15:val="{35DAE25C-358B-4C16-AFAE-4F0A5EE8A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243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ennino</dc:creator>
  <cp:keywords/>
  <dc:description/>
  <cp:lastModifiedBy>Francesco Pennino</cp:lastModifiedBy>
  <cp:revision>4</cp:revision>
  <dcterms:created xsi:type="dcterms:W3CDTF">2021-02-14T18:10:00Z</dcterms:created>
  <dcterms:modified xsi:type="dcterms:W3CDTF">2021-02-15T15:18:00Z</dcterms:modified>
</cp:coreProperties>
</file>